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ED4F2" w14:textId="24E9E9B3" w:rsidR="00D4722B" w:rsidRDefault="00D4722B" w:rsidP="00D4722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s</w:t>
      </w:r>
    </w:p>
    <w:p w14:paraId="5434DED5" w14:textId="26416A09" w:rsidR="00D4722B" w:rsidRDefault="00D4722B" w:rsidP="00D4722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gure legends:</w:t>
      </w:r>
    </w:p>
    <w:p w14:paraId="0511F8B6" w14:textId="11A3CE7A" w:rsidR="00D4722B" w:rsidRDefault="00D4722B" w:rsidP="00D4722B">
      <w:pPr>
        <w:spacing w:line="360" w:lineRule="auto"/>
        <w:rPr>
          <w:rFonts w:ascii="Times New Roman" w:hAnsi="Times New Roman" w:cs="Times New Roman"/>
          <w:sz w:val="24"/>
        </w:rPr>
      </w:pPr>
      <w:r w:rsidRPr="00D4722B">
        <w:rPr>
          <w:rFonts w:ascii="Times New Roman" w:hAnsi="Times New Roman" w:cs="Times New Roman"/>
          <w:b/>
          <w:bCs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oxplot of B/F ration across groups, </w:t>
      </w:r>
      <w:r w:rsidRPr="00D4722B"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 was calculated using Kruskal-Wallis test.</w:t>
      </w:r>
    </w:p>
    <w:p w14:paraId="7DE4B6F3" w14:textId="62FDCC21" w:rsidR="00862BBB" w:rsidRDefault="00862BBB" w:rsidP="00862BB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D4722B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Bar plot of </w:t>
      </w:r>
      <w:proofErr w:type="spellStart"/>
      <w:r>
        <w:rPr>
          <w:rFonts w:ascii="Times New Roman" w:hAnsi="Times New Roman" w:cs="Times New Roman"/>
          <w:sz w:val="24"/>
        </w:rPr>
        <w:t>LEfse</w:t>
      </w:r>
      <w:proofErr w:type="spellEnd"/>
      <w:r>
        <w:rPr>
          <w:rFonts w:ascii="Times New Roman" w:hAnsi="Times New Roman" w:cs="Times New Roman"/>
          <w:sz w:val="24"/>
        </w:rPr>
        <w:t xml:space="preserve"> analysis results in the gut microbiome of </w:t>
      </w:r>
      <w:proofErr w:type="spellStart"/>
      <w:r>
        <w:rPr>
          <w:rFonts w:ascii="Times New Roman" w:hAnsi="Times New Roman" w:cs="Times New Roman"/>
          <w:sz w:val="24"/>
        </w:rPr>
        <w:t>Mild_AD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Severe_AD</w:t>
      </w:r>
      <w:proofErr w:type="spellEnd"/>
      <w:r>
        <w:rPr>
          <w:rFonts w:ascii="Times New Roman" w:hAnsi="Times New Roman" w:cs="Times New Roman"/>
          <w:sz w:val="24"/>
        </w:rPr>
        <w:t xml:space="preserve">, and normal groups. </w:t>
      </w:r>
    </w:p>
    <w:p w14:paraId="3E302EA6" w14:textId="4A4B7812" w:rsidR="00782951" w:rsidRPr="00862BBB" w:rsidRDefault="00782951" w:rsidP="00862BBB">
      <w:pPr>
        <w:spacing w:line="360" w:lineRule="auto"/>
      </w:pPr>
    </w:p>
    <w:sectPr w:rsidR="00782951" w:rsidRPr="00862BBB" w:rsidSect="005D0A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22B"/>
    <w:rsid w:val="000A5227"/>
    <w:rsid w:val="000E02C9"/>
    <w:rsid w:val="00187BBF"/>
    <w:rsid w:val="00232DC6"/>
    <w:rsid w:val="002506A8"/>
    <w:rsid w:val="002F2CA2"/>
    <w:rsid w:val="005558E6"/>
    <w:rsid w:val="005D0AD4"/>
    <w:rsid w:val="005D5718"/>
    <w:rsid w:val="006045F9"/>
    <w:rsid w:val="00611AF2"/>
    <w:rsid w:val="00782951"/>
    <w:rsid w:val="007D00D1"/>
    <w:rsid w:val="00862BBB"/>
    <w:rsid w:val="00872592"/>
    <w:rsid w:val="009E192F"/>
    <w:rsid w:val="00A853C8"/>
    <w:rsid w:val="00B12A55"/>
    <w:rsid w:val="00B24641"/>
    <w:rsid w:val="00C55EAA"/>
    <w:rsid w:val="00D4722B"/>
    <w:rsid w:val="00DD58DC"/>
    <w:rsid w:val="00DF2CD5"/>
    <w:rsid w:val="00E26DB6"/>
    <w:rsid w:val="00E37974"/>
    <w:rsid w:val="00F02326"/>
    <w:rsid w:val="00FA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89D26"/>
  <w15:chartTrackingRefBased/>
  <w15:docId w15:val="{EE35B575-8B20-7346-980F-3D514880E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wei</dc:creator>
  <cp:keywords/>
  <dc:description/>
  <cp:lastModifiedBy>WANG, Yiwei</cp:lastModifiedBy>
  <cp:revision>3</cp:revision>
  <dcterms:created xsi:type="dcterms:W3CDTF">2021-11-16T04:19:00Z</dcterms:created>
  <dcterms:modified xsi:type="dcterms:W3CDTF">2021-12-17T08:22:00Z</dcterms:modified>
</cp:coreProperties>
</file>